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BD4CFB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BD4CFB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BD4CFB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M1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394"/>
        <w:gridCol w:w="1134"/>
        <w:gridCol w:w="1418"/>
        <w:gridCol w:w="1337"/>
      </w:tblGrid>
      <w:tr w:rsidR="000C79A8" w:rsidTr="00222D0C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394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134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222D0C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Pr="000E64B8" w:rsidRDefault="009D021A" w:rsidP="000E64B8">
            <w:pPr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32 = N</w:t>
            </w:r>
          </w:p>
        </w:tc>
        <w:tc>
          <w:tcPr>
            <w:tcW w:w="1134" w:type="dxa"/>
          </w:tcPr>
          <w:p w:rsidR="000C79A8" w:rsidRDefault="00A72343" w:rsidP="00590BBF">
            <w:pPr>
              <w:bidi w:val="0"/>
              <w:rPr>
                <w:lang w:bidi="ar-SA"/>
              </w:rPr>
            </w:pPr>
            <w:r>
              <w:t>17.885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222D0C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Pr="000E64B8" w:rsidRDefault="004F207E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30 = R and Att115 = V</w:t>
            </w:r>
          </w:p>
        </w:tc>
        <w:tc>
          <w:tcPr>
            <w:tcW w:w="1134" w:type="dxa"/>
          </w:tcPr>
          <w:p w:rsidR="000C79A8" w:rsidRDefault="00BF4F4B" w:rsidP="000C79A8">
            <w:pPr>
              <w:bidi w:val="0"/>
              <w:rPr>
                <w:lang w:bidi="ar-SA"/>
              </w:rPr>
            </w:pPr>
            <w:r>
              <w:t>17.500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0E64B8" w:rsidRDefault="00CF32C7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07 = N and Att142 = V</w:t>
            </w:r>
          </w:p>
        </w:tc>
        <w:tc>
          <w:tcPr>
            <w:tcW w:w="1134" w:type="dxa"/>
          </w:tcPr>
          <w:p w:rsidR="00283CB9" w:rsidRDefault="000A346F" w:rsidP="000C79A8">
            <w:pPr>
              <w:bidi w:val="0"/>
              <w:rPr>
                <w:lang w:bidi="ar-SA"/>
              </w:rPr>
            </w:pPr>
            <w:r>
              <w:t>17.308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0E64B8" w:rsidRDefault="00C44BDB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168 = I</w:t>
            </w:r>
          </w:p>
        </w:tc>
        <w:tc>
          <w:tcPr>
            <w:tcW w:w="1134" w:type="dxa"/>
          </w:tcPr>
          <w:p w:rsidR="00283CB9" w:rsidRDefault="00DD5DF4" w:rsidP="000C79A8">
            <w:pPr>
              <w:bidi w:val="0"/>
              <w:rPr>
                <w:lang w:bidi="ar-SA"/>
              </w:rPr>
            </w:pPr>
            <w:r>
              <w:t>17.115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0E64B8" w:rsidRDefault="00E16DFE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24 = N and Att95 = R</w:t>
            </w:r>
          </w:p>
        </w:tc>
        <w:tc>
          <w:tcPr>
            <w:tcW w:w="1134" w:type="dxa"/>
          </w:tcPr>
          <w:p w:rsidR="00283CB9" w:rsidRDefault="00B55B85" w:rsidP="000C79A8">
            <w:pPr>
              <w:bidi w:val="0"/>
              <w:rPr>
                <w:lang w:bidi="ar-SA"/>
              </w:rPr>
            </w:pPr>
            <w:r>
              <w:t>16.346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0E64B8" w:rsidRDefault="00250C09" w:rsidP="000E64B8">
            <w:pPr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59 = M</w:t>
            </w:r>
          </w:p>
        </w:tc>
        <w:tc>
          <w:tcPr>
            <w:tcW w:w="1134" w:type="dxa"/>
          </w:tcPr>
          <w:p w:rsidR="00283CB9" w:rsidRDefault="0033142D" w:rsidP="000C79A8">
            <w:pPr>
              <w:bidi w:val="0"/>
              <w:rPr>
                <w:lang w:bidi="ar-SA"/>
              </w:rPr>
            </w:pPr>
            <w:r>
              <w:t>6.73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0E64B8" w:rsidRDefault="00365673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157 = S and Att144 = L</w:t>
            </w:r>
          </w:p>
        </w:tc>
        <w:tc>
          <w:tcPr>
            <w:tcW w:w="1134" w:type="dxa"/>
          </w:tcPr>
          <w:p w:rsidR="00283CB9" w:rsidRDefault="001F4879" w:rsidP="000C79A8">
            <w:pPr>
              <w:bidi w:val="0"/>
              <w:rPr>
                <w:lang w:bidi="ar-SA"/>
              </w:rPr>
            </w:pPr>
            <w:r>
              <w:t>4.231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0E64B8" w:rsidRDefault="005E29C4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31 = I</w:t>
            </w:r>
          </w:p>
        </w:tc>
        <w:tc>
          <w:tcPr>
            <w:tcW w:w="1134" w:type="dxa"/>
          </w:tcPr>
          <w:p w:rsidR="00283CB9" w:rsidRDefault="005F1A14" w:rsidP="000C79A8">
            <w:pPr>
              <w:bidi w:val="0"/>
            </w:pPr>
            <w:r>
              <w:t>1.923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0E64B8" w:rsidRDefault="00670BEE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34 = I and Att157 = S</w:t>
            </w:r>
          </w:p>
        </w:tc>
        <w:tc>
          <w:tcPr>
            <w:tcW w:w="1134" w:type="dxa"/>
          </w:tcPr>
          <w:p w:rsidR="00283CB9" w:rsidRDefault="008E2573" w:rsidP="000C79A8">
            <w:pPr>
              <w:bidi w:val="0"/>
            </w:pPr>
            <w:r>
              <w:t>1.538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0E64B8" w:rsidRDefault="005203DF" w:rsidP="000E64B8">
            <w:pPr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39 = T and Att115 = V</w:t>
            </w:r>
          </w:p>
        </w:tc>
        <w:tc>
          <w:tcPr>
            <w:tcW w:w="1134" w:type="dxa"/>
          </w:tcPr>
          <w:p w:rsidR="00283CB9" w:rsidRDefault="00870E99" w:rsidP="000C79A8">
            <w:pPr>
              <w:bidi w:val="0"/>
            </w:pPr>
            <w:r>
              <w:t>1.154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7467B1" w:rsidRPr="000E64B8" w:rsidRDefault="00130EDC" w:rsidP="000E64B8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E64B8">
              <w:rPr>
                <w:rFonts w:cstheme="minorHAnsi"/>
                <w:lang w:bidi="ar-SA"/>
              </w:rPr>
              <w:t>Att214= Q and Att121 = T and Att143 = A and Att157 = S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40.384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99.526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24 = N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20.384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</w:pPr>
            <w:r>
              <w:t>98.148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24 = N and Att144 = L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5.385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05 = I and Att15 = I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4.808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18 = A and Att167 = T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4.423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27 = T and Att101 = K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3.462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140 = A and Att101 = K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3.269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  <w:rtl/>
              </w:rPr>
            </w:pPr>
            <w:r w:rsidRPr="000E64B8">
              <w:rPr>
                <w:rFonts w:cstheme="minorHAnsi"/>
              </w:rPr>
              <w:t>Att137 = A and Att15 = I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2.692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14 = Q and Att116 = S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2.692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31 = I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1.923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19 = I and Att137 = A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11.923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t>98.413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07 = N and Att116 = S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20.769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t>98.182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467B1" w:rsidRPr="005038CC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5038CC">
              <w:rPr>
                <w:rFonts w:cstheme="minorHAnsi"/>
              </w:rPr>
              <w:t>Att157 = A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5.577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t>93.548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EF5860" w:rsidTr="00222D0C">
        <w:tc>
          <w:tcPr>
            <w:tcW w:w="959" w:type="dxa"/>
          </w:tcPr>
          <w:p w:rsidR="00EF5860" w:rsidRDefault="005055F0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EF5860" w:rsidRPr="000E64B8" w:rsidRDefault="00C5114F" w:rsidP="000E64B8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0E64B8">
              <w:rPr>
                <w:rFonts w:cstheme="minorHAnsi"/>
                <w:lang w:bidi="ar-SA"/>
              </w:rPr>
              <w:t>Att168 = T and Att116 = A and Att95 = K and  Att227 = A</w:t>
            </w:r>
          </w:p>
        </w:tc>
        <w:tc>
          <w:tcPr>
            <w:tcW w:w="1134" w:type="dxa"/>
          </w:tcPr>
          <w:p w:rsidR="00EF5860" w:rsidRDefault="00EF5860" w:rsidP="007467B1">
            <w:pPr>
              <w:bidi w:val="0"/>
            </w:pPr>
            <w:r>
              <w:t>7.692%</w:t>
            </w:r>
          </w:p>
        </w:tc>
        <w:tc>
          <w:tcPr>
            <w:tcW w:w="1418" w:type="dxa"/>
          </w:tcPr>
          <w:p w:rsidR="00EF5860" w:rsidRDefault="00FB60C7" w:rsidP="007467B1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EF5860" w:rsidRDefault="00BC5917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14 = H and Att207 = S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5.962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30 = G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5.769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48 = I and Att116 = S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5.769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467B1" w:rsidTr="00222D0C">
        <w:tc>
          <w:tcPr>
            <w:tcW w:w="959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7467B1" w:rsidRPr="000E64B8" w:rsidRDefault="007467B1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181 = I and Att139 = T</w:t>
            </w:r>
          </w:p>
        </w:tc>
        <w:tc>
          <w:tcPr>
            <w:tcW w:w="1134" w:type="dxa"/>
          </w:tcPr>
          <w:p w:rsidR="007467B1" w:rsidRDefault="007467B1" w:rsidP="007467B1">
            <w:pPr>
              <w:bidi w:val="0"/>
            </w:pPr>
            <w:r>
              <w:t>2.885%</w:t>
            </w:r>
          </w:p>
        </w:tc>
        <w:tc>
          <w:tcPr>
            <w:tcW w:w="1418" w:type="dxa"/>
          </w:tcPr>
          <w:p w:rsidR="007467B1" w:rsidRDefault="007467B1" w:rsidP="007467B1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467B1" w:rsidRDefault="007467B1" w:rsidP="007467B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C9005F" w:rsidTr="00222D0C">
        <w:tc>
          <w:tcPr>
            <w:tcW w:w="959" w:type="dxa"/>
          </w:tcPr>
          <w:p w:rsidR="00C9005F" w:rsidRDefault="00C9005F" w:rsidP="00C9005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C9005F" w:rsidRPr="000E64B8" w:rsidRDefault="00C9005F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31 = I</w:t>
            </w:r>
          </w:p>
        </w:tc>
        <w:tc>
          <w:tcPr>
            <w:tcW w:w="1134" w:type="dxa"/>
          </w:tcPr>
          <w:p w:rsidR="00C9005F" w:rsidRDefault="00C9005F" w:rsidP="00C9005F">
            <w:pPr>
              <w:bidi w:val="0"/>
            </w:pPr>
            <w:r>
              <w:t>1.923%</w:t>
            </w:r>
          </w:p>
        </w:tc>
        <w:tc>
          <w:tcPr>
            <w:tcW w:w="1418" w:type="dxa"/>
          </w:tcPr>
          <w:p w:rsidR="00C9005F" w:rsidRDefault="00C9005F" w:rsidP="00C9005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C9005F" w:rsidRDefault="00C9005F" w:rsidP="00C9005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C9005F" w:rsidTr="00222D0C">
        <w:tc>
          <w:tcPr>
            <w:tcW w:w="959" w:type="dxa"/>
          </w:tcPr>
          <w:p w:rsidR="00C9005F" w:rsidRDefault="00C9005F" w:rsidP="00C9005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C9005F" w:rsidRPr="000E64B8" w:rsidRDefault="00C9005F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252 = R</w:t>
            </w:r>
          </w:p>
        </w:tc>
        <w:tc>
          <w:tcPr>
            <w:tcW w:w="1134" w:type="dxa"/>
          </w:tcPr>
          <w:p w:rsidR="00C9005F" w:rsidRDefault="00C9005F" w:rsidP="00C9005F">
            <w:pPr>
              <w:bidi w:val="0"/>
            </w:pPr>
            <w:r>
              <w:t>1.538%</w:t>
            </w:r>
          </w:p>
        </w:tc>
        <w:tc>
          <w:tcPr>
            <w:tcW w:w="1418" w:type="dxa"/>
          </w:tcPr>
          <w:p w:rsidR="00C9005F" w:rsidRDefault="00C9005F" w:rsidP="00C9005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C9005F" w:rsidRDefault="00C9005F" w:rsidP="00C9005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C9005F" w:rsidTr="00222D0C">
        <w:tc>
          <w:tcPr>
            <w:tcW w:w="959" w:type="dxa"/>
          </w:tcPr>
          <w:p w:rsidR="00C9005F" w:rsidRDefault="00C9005F" w:rsidP="00C9005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C9005F" w:rsidRPr="000E64B8" w:rsidRDefault="00C9005F" w:rsidP="000E64B8">
            <w:pPr>
              <w:bidi w:val="0"/>
              <w:jc w:val="center"/>
              <w:rPr>
                <w:rFonts w:cstheme="minorHAnsi"/>
              </w:rPr>
            </w:pPr>
            <w:r w:rsidRPr="000E64B8">
              <w:rPr>
                <w:rFonts w:cstheme="minorHAnsi"/>
              </w:rPr>
              <w:t>Att140 = A and Att15 = V</w:t>
            </w:r>
          </w:p>
        </w:tc>
        <w:tc>
          <w:tcPr>
            <w:tcW w:w="1134" w:type="dxa"/>
          </w:tcPr>
          <w:p w:rsidR="00C9005F" w:rsidRDefault="00C9005F" w:rsidP="00C9005F">
            <w:pPr>
              <w:bidi w:val="0"/>
            </w:pPr>
            <w:r>
              <w:t>1.346%</w:t>
            </w:r>
          </w:p>
        </w:tc>
        <w:tc>
          <w:tcPr>
            <w:tcW w:w="1418" w:type="dxa"/>
          </w:tcPr>
          <w:p w:rsidR="00C9005F" w:rsidRDefault="00C9005F" w:rsidP="00C9005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C9005F" w:rsidRDefault="00C9005F" w:rsidP="00C9005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64677E" w:rsidTr="00222D0C">
        <w:tc>
          <w:tcPr>
            <w:tcW w:w="959" w:type="dxa"/>
          </w:tcPr>
          <w:p w:rsidR="0064677E" w:rsidRDefault="00611118" w:rsidP="00C9005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64677E" w:rsidRPr="000E64B8" w:rsidRDefault="00BA6536" w:rsidP="000E64B8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226DAC">
              <w:rPr>
                <w:rFonts w:cstheme="minorHAnsi"/>
                <w:lang w:bidi="ar-SA"/>
              </w:rPr>
              <w:t>Att95 = K and Att230 = K and Att46 = L</w:t>
            </w:r>
          </w:p>
        </w:tc>
        <w:tc>
          <w:tcPr>
            <w:tcW w:w="1134" w:type="dxa"/>
          </w:tcPr>
          <w:p w:rsidR="0064677E" w:rsidRDefault="00267411" w:rsidP="00C9005F">
            <w:pPr>
              <w:bidi w:val="0"/>
            </w:pPr>
            <w:r>
              <w:t>12.307%</w:t>
            </w:r>
          </w:p>
        </w:tc>
        <w:tc>
          <w:tcPr>
            <w:tcW w:w="1418" w:type="dxa"/>
          </w:tcPr>
          <w:p w:rsidR="0064677E" w:rsidRDefault="00733508" w:rsidP="00C9005F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96.969%</w:t>
            </w:r>
          </w:p>
        </w:tc>
        <w:tc>
          <w:tcPr>
            <w:tcW w:w="1337" w:type="dxa"/>
          </w:tcPr>
          <w:p w:rsidR="0064677E" w:rsidRDefault="00733508" w:rsidP="00C9005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</w:tbl>
    <w:p w:rsidR="000F3623" w:rsidRPr="000C79A8" w:rsidRDefault="000F3623" w:rsidP="00F770BD">
      <w:bookmarkStart w:id="0" w:name="_GoBack"/>
      <w:bookmarkEnd w:id="0"/>
    </w:p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3B69" w:rsidRDefault="00613B69" w:rsidP="00546BD3">
      <w:pPr>
        <w:spacing w:after="0" w:line="240" w:lineRule="auto"/>
      </w:pPr>
      <w:r>
        <w:separator/>
      </w:r>
    </w:p>
  </w:endnote>
  <w:endnote w:type="continuationSeparator" w:id="0">
    <w:p w:rsidR="00613B69" w:rsidRDefault="00613B69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90404"/>
    <w:charset w:val="00"/>
    <w:family w:val="modern"/>
    <w:pitch w:val="fixed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546BD3" w:rsidRDefault="00546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7125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46BD3" w:rsidRDefault="00546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3B69" w:rsidRDefault="00613B69" w:rsidP="00546BD3">
      <w:pPr>
        <w:spacing w:after="0" w:line="240" w:lineRule="auto"/>
      </w:pPr>
      <w:r>
        <w:separator/>
      </w:r>
    </w:p>
  </w:footnote>
  <w:footnote w:type="continuationSeparator" w:id="0">
    <w:p w:rsidR="00613B69" w:rsidRDefault="00613B69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757D"/>
    <w:rsid w:val="0000759B"/>
    <w:rsid w:val="00010741"/>
    <w:rsid w:val="00020C58"/>
    <w:rsid w:val="0002420E"/>
    <w:rsid w:val="00033DC3"/>
    <w:rsid w:val="00062DDB"/>
    <w:rsid w:val="0006478A"/>
    <w:rsid w:val="000752A3"/>
    <w:rsid w:val="0009338A"/>
    <w:rsid w:val="000A346F"/>
    <w:rsid w:val="000A72C5"/>
    <w:rsid w:val="000B302F"/>
    <w:rsid w:val="000C79A8"/>
    <w:rsid w:val="000C7FEC"/>
    <w:rsid w:val="000D1E9E"/>
    <w:rsid w:val="000E6487"/>
    <w:rsid w:val="000E64B8"/>
    <w:rsid w:val="000E6FB3"/>
    <w:rsid w:val="000F3623"/>
    <w:rsid w:val="0011309E"/>
    <w:rsid w:val="001248C8"/>
    <w:rsid w:val="00125508"/>
    <w:rsid w:val="00130B71"/>
    <w:rsid w:val="00130EDC"/>
    <w:rsid w:val="00134583"/>
    <w:rsid w:val="00190CFD"/>
    <w:rsid w:val="001A4FB5"/>
    <w:rsid w:val="001E0046"/>
    <w:rsid w:val="001E11DA"/>
    <w:rsid w:val="001F4879"/>
    <w:rsid w:val="001F6E75"/>
    <w:rsid w:val="002023F6"/>
    <w:rsid w:val="002043B0"/>
    <w:rsid w:val="002047A4"/>
    <w:rsid w:val="00213662"/>
    <w:rsid w:val="00216C1C"/>
    <w:rsid w:val="00222D0C"/>
    <w:rsid w:val="00226DAC"/>
    <w:rsid w:val="00232D4B"/>
    <w:rsid w:val="002379B9"/>
    <w:rsid w:val="00240A5F"/>
    <w:rsid w:val="00242233"/>
    <w:rsid w:val="00250C09"/>
    <w:rsid w:val="00267411"/>
    <w:rsid w:val="00276C23"/>
    <w:rsid w:val="00283CB9"/>
    <w:rsid w:val="002D7A5F"/>
    <w:rsid w:val="002E237C"/>
    <w:rsid w:val="002E2C5C"/>
    <w:rsid w:val="002F11B6"/>
    <w:rsid w:val="002F1971"/>
    <w:rsid w:val="003024D2"/>
    <w:rsid w:val="00303D32"/>
    <w:rsid w:val="00311F5E"/>
    <w:rsid w:val="0032351C"/>
    <w:rsid w:val="0033142D"/>
    <w:rsid w:val="00331526"/>
    <w:rsid w:val="003655B0"/>
    <w:rsid w:val="00365673"/>
    <w:rsid w:val="003741E2"/>
    <w:rsid w:val="003926AE"/>
    <w:rsid w:val="003C2491"/>
    <w:rsid w:val="003D0396"/>
    <w:rsid w:val="003E575B"/>
    <w:rsid w:val="003F2F55"/>
    <w:rsid w:val="00421216"/>
    <w:rsid w:val="00426C58"/>
    <w:rsid w:val="0045020A"/>
    <w:rsid w:val="00463789"/>
    <w:rsid w:val="0046434D"/>
    <w:rsid w:val="00470A83"/>
    <w:rsid w:val="004756F8"/>
    <w:rsid w:val="00475939"/>
    <w:rsid w:val="004801D0"/>
    <w:rsid w:val="004A1590"/>
    <w:rsid w:val="004C0DCA"/>
    <w:rsid w:val="004C6F7F"/>
    <w:rsid w:val="004C72D9"/>
    <w:rsid w:val="004D0124"/>
    <w:rsid w:val="004D2FA3"/>
    <w:rsid w:val="004E0667"/>
    <w:rsid w:val="004E65DA"/>
    <w:rsid w:val="004F207E"/>
    <w:rsid w:val="005038CC"/>
    <w:rsid w:val="005055F0"/>
    <w:rsid w:val="00515779"/>
    <w:rsid w:val="005203DF"/>
    <w:rsid w:val="005243C7"/>
    <w:rsid w:val="005270A2"/>
    <w:rsid w:val="00535788"/>
    <w:rsid w:val="0053648E"/>
    <w:rsid w:val="00546BD3"/>
    <w:rsid w:val="00554D71"/>
    <w:rsid w:val="0058251A"/>
    <w:rsid w:val="00584436"/>
    <w:rsid w:val="00590BBF"/>
    <w:rsid w:val="00591095"/>
    <w:rsid w:val="00594B02"/>
    <w:rsid w:val="005A2885"/>
    <w:rsid w:val="005A7F22"/>
    <w:rsid w:val="005C5230"/>
    <w:rsid w:val="005E07EE"/>
    <w:rsid w:val="005E29C4"/>
    <w:rsid w:val="005E411A"/>
    <w:rsid w:val="005F1A14"/>
    <w:rsid w:val="00611118"/>
    <w:rsid w:val="00613B69"/>
    <w:rsid w:val="00621876"/>
    <w:rsid w:val="0062653C"/>
    <w:rsid w:val="006272BB"/>
    <w:rsid w:val="00627DB7"/>
    <w:rsid w:val="006344AF"/>
    <w:rsid w:val="0064677E"/>
    <w:rsid w:val="00653B47"/>
    <w:rsid w:val="006543A9"/>
    <w:rsid w:val="0066285D"/>
    <w:rsid w:val="00664A35"/>
    <w:rsid w:val="00670BEE"/>
    <w:rsid w:val="0067386E"/>
    <w:rsid w:val="0067450B"/>
    <w:rsid w:val="00675C1E"/>
    <w:rsid w:val="006816B6"/>
    <w:rsid w:val="006850BE"/>
    <w:rsid w:val="0069261F"/>
    <w:rsid w:val="006B2346"/>
    <w:rsid w:val="006C2966"/>
    <w:rsid w:val="006D6CBB"/>
    <w:rsid w:val="006E08B4"/>
    <w:rsid w:val="006E7125"/>
    <w:rsid w:val="006F2C08"/>
    <w:rsid w:val="0070000F"/>
    <w:rsid w:val="00701D90"/>
    <w:rsid w:val="007272AD"/>
    <w:rsid w:val="00733508"/>
    <w:rsid w:val="007467B1"/>
    <w:rsid w:val="00760A17"/>
    <w:rsid w:val="00770332"/>
    <w:rsid w:val="007727EA"/>
    <w:rsid w:val="00787BC8"/>
    <w:rsid w:val="007B1F55"/>
    <w:rsid w:val="007B48C5"/>
    <w:rsid w:val="007C638D"/>
    <w:rsid w:val="007D5B4D"/>
    <w:rsid w:val="007F21CE"/>
    <w:rsid w:val="00802C0F"/>
    <w:rsid w:val="0081578D"/>
    <w:rsid w:val="008251B8"/>
    <w:rsid w:val="00825DFC"/>
    <w:rsid w:val="00836507"/>
    <w:rsid w:val="0086137F"/>
    <w:rsid w:val="00862C2B"/>
    <w:rsid w:val="0086412B"/>
    <w:rsid w:val="00870E99"/>
    <w:rsid w:val="008764D4"/>
    <w:rsid w:val="0088536E"/>
    <w:rsid w:val="008925E6"/>
    <w:rsid w:val="00893A7C"/>
    <w:rsid w:val="008A72AE"/>
    <w:rsid w:val="008B66FF"/>
    <w:rsid w:val="008C1DA3"/>
    <w:rsid w:val="008C40D0"/>
    <w:rsid w:val="008D28CD"/>
    <w:rsid w:val="008D3790"/>
    <w:rsid w:val="008D676D"/>
    <w:rsid w:val="008E2573"/>
    <w:rsid w:val="008E33BC"/>
    <w:rsid w:val="008E3DDD"/>
    <w:rsid w:val="00907D8D"/>
    <w:rsid w:val="0094454F"/>
    <w:rsid w:val="0095381E"/>
    <w:rsid w:val="0097368F"/>
    <w:rsid w:val="00982A56"/>
    <w:rsid w:val="00982D46"/>
    <w:rsid w:val="0098424E"/>
    <w:rsid w:val="0098646B"/>
    <w:rsid w:val="00986B81"/>
    <w:rsid w:val="009A3ECA"/>
    <w:rsid w:val="009B0611"/>
    <w:rsid w:val="009B7D13"/>
    <w:rsid w:val="009D021A"/>
    <w:rsid w:val="00A31A40"/>
    <w:rsid w:val="00A31C6B"/>
    <w:rsid w:val="00A41525"/>
    <w:rsid w:val="00A447C8"/>
    <w:rsid w:val="00A71754"/>
    <w:rsid w:val="00A72343"/>
    <w:rsid w:val="00A74984"/>
    <w:rsid w:val="00A91BF6"/>
    <w:rsid w:val="00AA3982"/>
    <w:rsid w:val="00AB1795"/>
    <w:rsid w:val="00AC0E4D"/>
    <w:rsid w:val="00AD0163"/>
    <w:rsid w:val="00AD6DEC"/>
    <w:rsid w:val="00AE4D4D"/>
    <w:rsid w:val="00AE5742"/>
    <w:rsid w:val="00AE7EA4"/>
    <w:rsid w:val="00AF4282"/>
    <w:rsid w:val="00B14A26"/>
    <w:rsid w:val="00B42B1A"/>
    <w:rsid w:val="00B45292"/>
    <w:rsid w:val="00B4752B"/>
    <w:rsid w:val="00B544CC"/>
    <w:rsid w:val="00B55B85"/>
    <w:rsid w:val="00B741C2"/>
    <w:rsid w:val="00B774A1"/>
    <w:rsid w:val="00B8365A"/>
    <w:rsid w:val="00B86CE4"/>
    <w:rsid w:val="00B97916"/>
    <w:rsid w:val="00BA4319"/>
    <w:rsid w:val="00BA6536"/>
    <w:rsid w:val="00BC5917"/>
    <w:rsid w:val="00BD4470"/>
    <w:rsid w:val="00BD4CFB"/>
    <w:rsid w:val="00BF4F4B"/>
    <w:rsid w:val="00C00331"/>
    <w:rsid w:val="00C06FAB"/>
    <w:rsid w:val="00C165F4"/>
    <w:rsid w:val="00C424C4"/>
    <w:rsid w:val="00C44BDB"/>
    <w:rsid w:val="00C5114F"/>
    <w:rsid w:val="00C528CE"/>
    <w:rsid w:val="00C53C29"/>
    <w:rsid w:val="00C761C0"/>
    <w:rsid w:val="00C87502"/>
    <w:rsid w:val="00C9005F"/>
    <w:rsid w:val="00C92F8A"/>
    <w:rsid w:val="00CB2622"/>
    <w:rsid w:val="00CC1221"/>
    <w:rsid w:val="00CE0E7A"/>
    <w:rsid w:val="00CE6146"/>
    <w:rsid w:val="00CE61A6"/>
    <w:rsid w:val="00CF175F"/>
    <w:rsid w:val="00CF32C7"/>
    <w:rsid w:val="00D01A39"/>
    <w:rsid w:val="00D25D97"/>
    <w:rsid w:val="00D36CEB"/>
    <w:rsid w:val="00D37B57"/>
    <w:rsid w:val="00D443D4"/>
    <w:rsid w:val="00D51E9C"/>
    <w:rsid w:val="00D55D44"/>
    <w:rsid w:val="00D5796C"/>
    <w:rsid w:val="00D618FA"/>
    <w:rsid w:val="00D61E9A"/>
    <w:rsid w:val="00D621D5"/>
    <w:rsid w:val="00D636E5"/>
    <w:rsid w:val="00D64E7F"/>
    <w:rsid w:val="00D65D9A"/>
    <w:rsid w:val="00D67061"/>
    <w:rsid w:val="00D751E8"/>
    <w:rsid w:val="00D756F1"/>
    <w:rsid w:val="00D771CD"/>
    <w:rsid w:val="00D87A28"/>
    <w:rsid w:val="00DB40BE"/>
    <w:rsid w:val="00DD5DF4"/>
    <w:rsid w:val="00DE0F42"/>
    <w:rsid w:val="00DE6B1A"/>
    <w:rsid w:val="00E13C30"/>
    <w:rsid w:val="00E16DFE"/>
    <w:rsid w:val="00E3672E"/>
    <w:rsid w:val="00E36F70"/>
    <w:rsid w:val="00E4297D"/>
    <w:rsid w:val="00E4700A"/>
    <w:rsid w:val="00E74F65"/>
    <w:rsid w:val="00E77B46"/>
    <w:rsid w:val="00EA64AB"/>
    <w:rsid w:val="00EE1071"/>
    <w:rsid w:val="00EE353C"/>
    <w:rsid w:val="00EE6D23"/>
    <w:rsid w:val="00EF5860"/>
    <w:rsid w:val="00F00933"/>
    <w:rsid w:val="00F017FE"/>
    <w:rsid w:val="00F1559A"/>
    <w:rsid w:val="00F17875"/>
    <w:rsid w:val="00F17F09"/>
    <w:rsid w:val="00F37616"/>
    <w:rsid w:val="00F40AAD"/>
    <w:rsid w:val="00F46A07"/>
    <w:rsid w:val="00F770BD"/>
    <w:rsid w:val="00FB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C4933E-9EB2-4B52-89E2-01D3AAE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28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28CE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35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272</cp:revision>
  <dcterms:created xsi:type="dcterms:W3CDTF">2015-10-19T08:30:00Z</dcterms:created>
  <dcterms:modified xsi:type="dcterms:W3CDTF">2016-01-27T19:23:00Z</dcterms:modified>
</cp:coreProperties>
</file>